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 xml:space="preserve">A real-world </w:t>
      </w:r>
      <w:bookmarkStart w:id="0" w:name="OLE_LINK22"/>
      <w:r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>pharmacovigilance</w:t>
      </w:r>
      <w:bookmarkEnd w:id="0"/>
      <w:r>
        <w:rPr>
          <w:rFonts w:hint="default" w:ascii="Times New Roman" w:hAnsi="Times New Roman" w:cs="Times New Roman"/>
          <w:b/>
          <w:bCs/>
          <w:i w:val="0"/>
          <w:iCs w:val="0"/>
          <w:sz w:val="32"/>
          <w:szCs w:val="32"/>
          <w:lang w:val="en-US" w:eastAsia="zh-CN"/>
        </w:rPr>
        <w:t xml:space="preserve"> study of FDA Adverse Event Reporting System (FAERS) events for Nirapari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Menglin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Guo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,+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, Yamin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Shu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,+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, Guosong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Che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, Juan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&amp;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ei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Li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Department of Pharmacy, Tongji Hospital, Tongji Medical College of Huazhong University of Science and Technology, Wuhan, China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pPr w:leftFromText="180" w:rightFromText="180" w:vertAnchor="text" w:horzAnchor="page" w:tblpX="605" w:tblpY="266"/>
        <w:tblOverlap w:val="never"/>
        <w:tblW w:w="157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2"/>
        <w:gridCol w:w="3172"/>
        <w:gridCol w:w="1555"/>
        <w:gridCol w:w="2491"/>
        <w:gridCol w:w="1900"/>
        <w:gridCol w:w="1545"/>
        <w:gridCol w:w="17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3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ferred Terms (PTs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raparib Cases Reporting PT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 (95% two-sided Cl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 (χ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0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GM (EBGM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4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36.79-1674.3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11444.35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8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6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m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9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95.73-1625.4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42452.5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3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ytop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44.95-1579.8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74540.65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7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6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denopathy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4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9.48-1573.5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96269.8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1(7.6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6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pitation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7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2.7-1564.7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89793.8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6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9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hycard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8.86-1556.7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40686.7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3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0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se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2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64.95-1702.0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69053.0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8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6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29.99-1665.9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20564.3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7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2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miting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66.15-1590.1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69765.5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5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3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3.31-1555.4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34090.4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4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2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 mouth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6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45.16-1592.1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23432.25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3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2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8-1563.9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85864.3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6.0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2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stinal obstruc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4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5.8-1596.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54007.1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7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4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discomfor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5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4.22-1559.7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85169.3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0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3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eps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5.34-1573.3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15461.5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0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7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distens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4.75-1569.6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55010.3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2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cit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5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1.26-1583.5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6675.6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5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3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omatit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3.74-1570.8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23863.3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9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4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hag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6.33-1557.8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84397.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6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1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tulenc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7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2.11-1576.6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95546.8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6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6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oesophageal reflux diseas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3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6.15-1563.5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05284.5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0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0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ching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00.4-1606.4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9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2548.1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3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68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al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5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05.08-1591.2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77017.9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1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18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5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02.83-1631.6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68841.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9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74.54-1719.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84945.5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1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9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6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6.15-1579.6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58016.7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0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1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is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40.27-1561.4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62048.95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8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8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eling ab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3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41.63-1568.6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77318.6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0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6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drug reac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6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9.68-1575.7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49222.6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5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intoleranc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0.89-1556.2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80343.5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0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4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9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9.87-1542.4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99748.1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8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6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evaluable even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9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2.96-1559.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08397.3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0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9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lne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8.86-1569.6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0800.5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5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3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activity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5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74.38-1627.3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8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67736.1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3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54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l-defined disord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7.13-1568.1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5263.2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5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5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ary tract infec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9.51-1553.6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96852.9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8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5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4.3-1548.4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86090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9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2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33.64-1788.6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64267.4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3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1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hydrate antigen 125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5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75.84-1804.9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3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02972.85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9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2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globin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3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77.01-1612.6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25760.9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8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ressur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5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71.33-1603.1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66646.0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2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blood cell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6.9-1587.1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61437.7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2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3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8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9.62-1599.8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33061.7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9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3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 blood cell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47.75-161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91763.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9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9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2.27-1589.1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62083.1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1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3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3.91-1556.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33970.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4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2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41.94-1585.2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61130.9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2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8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atocri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3.18-1604.3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46169.8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1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97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test ab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8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7.53-1573.1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06972.0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3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6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marker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65.93-1656.9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5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35054.7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3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8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97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 blood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1.66-1583.7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16174.8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8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35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magnesium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83.63-1628.6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10491.1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2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otassium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8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6.2-1585.1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3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40940.9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9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1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Cooperative Oncology Group performance status worsen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66.02-1776.6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4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0734.82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4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72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uterised tomogram ab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6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52.77-1788.7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5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3165.8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71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4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71.93-1599.2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31476.3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5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5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hydr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8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44.76-1574.1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50311.7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7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alg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2.61-1541.6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60144.02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8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k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3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2.86-1555.9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19008.4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6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9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 in extremity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1.04-1541.6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32634.5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4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2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spasm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8.88-1554.1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78647.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0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5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lg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7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6.59-1551.0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85068.52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2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ar weakne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8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4.07-1554.8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90306.15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6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3.3-1565.5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39000.8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2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28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it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8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0.62-1559.3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78025.9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1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0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ach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6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8.11-1547.1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70058.22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zzine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3.62-1553.7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64329.7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7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pathy peripher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0.79-1581.6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41538.55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3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geus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7.72-1576.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66482.5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4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lance disord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5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7.6-1566.9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84132.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1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8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aesthes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8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5.6-1553.8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29206.81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4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4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ory impairmen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6.38-1558.1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81255.7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2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mo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2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1.3-1546.8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58994.0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21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2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ste disord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02.55-1593.3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5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38944.6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2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31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om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89.35-1620.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12190.0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4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otional distre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8.4-1562.3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16421.9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6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0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6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6.94-1548.0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36471.0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1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disord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1.02-1573.1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55340.5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2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9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7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5.62-1572.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91505.4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4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2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insom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7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92.96-1609.4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60813.42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3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9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ne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2.36-1576.7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77415.52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48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67.58-1600.5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44401.1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3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0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6.49-1567.7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0832.4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6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7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9.26-1537.2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69732.1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gh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30.79-1552.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36617.92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1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opharyngeal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8.87-1563.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44733.6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6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stax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4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7.82-1563.3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33528.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9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0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6.72-1561.2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44571.56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8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6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inorrhoe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5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6.31-1567.0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64110.9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1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 exertion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4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3.22-1568.3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04558.6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3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7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tosensitivity reac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08.67-1599.7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46449.5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2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30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hidros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6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3.59-1551.7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25771.18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4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5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3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51.83-1577.5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16765.2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0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t flush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8.12-1573.5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09626.59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37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6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s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9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23.01-1558.6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23012.97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9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3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ressure fluctu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17.33-1571.1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94714.53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6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6.51)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Signal strength of reports of </w:t>
      </w:r>
      <w:r>
        <w:rPr>
          <w:rFonts w:ascii="Times New Roman" w:hAnsi="Times New Roman" w:cs="Times New Roman"/>
          <w:sz w:val="22"/>
          <w:szCs w:val="22"/>
        </w:rPr>
        <w:t>niraparib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excluding consumer reports)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at the Preferred Term (PT) level in FAERS databas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 w:eastAsia="zh-CN"/>
        </w:rPr>
        <w:t>*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Emerging findings of </w:t>
      </w:r>
      <w:r>
        <w:rPr>
          <w:rFonts w:ascii="Times New Roman" w:hAnsi="Times New Roman" w:cs="Times New Roman"/>
          <w:sz w:val="22"/>
          <w:szCs w:val="22"/>
        </w:rPr>
        <w:t>niraparib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associated AEs from FAERS database. ROR, reporting odds ratio; CI, confidence interv</w:t>
      </w:r>
      <w:bookmarkStart w:id="1" w:name="_GoBack"/>
      <w:bookmarkEnd w:id="1"/>
      <w:r>
        <w:rPr>
          <w:rFonts w:ascii="Times New Roman" w:hAnsi="Times New Roman" w:cs="Times New Roman"/>
          <w:sz w:val="22"/>
          <w:szCs w:val="22"/>
          <w:lang w:val="en-US" w:eastAsia="zh-CN"/>
        </w:rPr>
        <w:t>al; PRR, proportional reporting ratio; χ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chi-squared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I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information component;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IC025, the lower limit of 95% CI of the I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EBGM, empirical Bayesian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geometric mea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EBGM05, the lower limit of 95% CI of EBG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widowControl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83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lgorithm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quation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OR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OR=ad/b/c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lower limit of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5% CI&gt;1, N≥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5%CI=e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RR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RR≥2, χ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≥4, N≥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3"/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CPNN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C=log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C025&gt;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5%CI= E(IC) ± 2V(IC)^0.5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GP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BGM05&gt;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5%CI=e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</w:tbl>
    <w:p>
      <w:pPr>
        <w:spacing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Fou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tatistical procedures used for signal detection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 w:ascii="Times New Roman" w:hAnsi="Times New Roman" w:cs="Times New Roman"/>
          <w:sz w:val="21"/>
          <w:szCs w:val="21"/>
        </w:rPr>
        <w:t xml:space="preserve"> the IC expectations; </w:t>
      </w:r>
      <w:r>
        <w:rPr>
          <w:rFonts w:ascii="Times New Roman" w:hAnsi="Times New Roman" w:cs="Times New Roman"/>
          <w:sz w:val="21"/>
          <w:szCs w:val="21"/>
        </w:rPr>
        <w:t>V(IC),</w:t>
      </w:r>
      <w:r>
        <w:rPr>
          <w:rFonts w:hint="eastAsia" w:ascii="Times New Roman" w:hAnsi="Times New Roman" w:cs="Times New Roman"/>
          <w:sz w:val="21"/>
          <w:szCs w:val="21"/>
        </w:rPr>
        <w:t xml:space="preserve"> the variance of IC; </w:t>
      </w:r>
      <w:r>
        <w:rPr>
          <w:rFonts w:ascii="Times New Roman" w:hAnsi="Times New Roman" w:cs="Times New Roman"/>
          <w:sz w:val="21"/>
          <w:szCs w:val="21"/>
        </w:rPr>
        <w:t xml:space="preserve">EBGM, empirical Bayesian geometric mean; EBGM05, the lower limit of 95% CI of EBGM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ahnschrift SemiLigh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47C8E"/>
    <w:rsid w:val="00147C8E"/>
    <w:rsid w:val="001C32E1"/>
    <w:rsid w:val="001F213D"/>
    <w:rsid w:val="00356796"/>
    <w:rsid w:val="0054426F"/>
    <w:rsid w:val="00594BE4"/>
    <w:rsid w:val="005F18A0"/>
    <w:rsid w:val="005F1DD1"/>
    <w:rsid w:val="00876FFF"/>
    <w:rsid w:val="00B730B0"/>
    <w:rsid w:val="015772A4"/>
    <w:rsid w:val="066761DB"/>
    <w:rsid w:val="07525053"/>
    <w:rsid w:val="09BA7F36"/>
    <w:rsid w:val="108A31F2"/>
    <w:rsid w:val="180E3BDE"/>
    <w:rsid w:val="18E33CE9"/>
    <w:rsid w:val="1AC15D32"/>
    <w:rsid w:val="213C0372"/>
    <w:rsid w:val="22BF631C"/>
    <w:rsid w:val="263E41B3"/>
    <w:rsid w:val="271F4214"/>
    <w:rsid w:val="274D091F"/>
    <w:rsid w:val="277A24B5"/>
    <w:rsid w:val="28D9041B"/>
    <w:rsid w:val="29177195"/>
    <w:rsid w:val="29DD4F16"/>
    <w:rsid w:val="2D5D286A"/>
    <w:rsid w:val="2F754165"/>
    <w:rsid w:val="38E452E6"/>
    <w:rsid w:val="3F702CD4"/>
    <w:rsid w:val="40B143C6"/>
    <w:rsid w:val="43F02AB3"/>
    <w:rsid w:val="47D95D20"/>
    <w:rsid w:val="49E51AC8"/>
    <w:rsid w:val="4E7D6C5A"/>
    <w:rsid w:val="4F85135B"/>
    <w:rsid w:val="4FA15887"/>
    <w:rsid w:val="526B688E"/>
    <w:rsid w:val="531A4520"/>
    <w:rsid w:val="53A814D3"/>
    <w:rsid w:val="55DC1BC9"/>
    <w:rsid w:val="56445CC5"/>
    <w:rsid w:val="609D79A4"/>
    <w:rsid w:val="61C00C9B"/>
    <w:rsid w:val="61CB0448"/>
    <w:rsid w:val="61D917CB"/>
    <w:rsid w:val="63C63270"/>
    <w:rsid w:val="668C099B"/>
    <w:rsid w:val="684101F7"/>
    <w:rsid w:val="68E70F5C"/>
    <w:rsid w:val="6AD2330B"/>
    <w:rsid w:val="6BE04F2E"/>
    <w:rsid w:val="70DD2E02"/>
    <w:rsid w:val="71FB369C"/>
    <w:rsid w:val="78D45AD6"/>
    <w:rsid w:val="7AA91E50"/>
    <w:rsid w:val="7CAD0288"/>
    <w:rsid w:val="7FCD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6">
    <w:name w:val="font21"/>
    <w:basedOn w:val="5"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  <w:style w:type="character" w:customStyle="1" w:styleId="7">
    <w:name w:val="font11"/>
    <w:basedOn w:val="5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paragraph" w:styleId="8">
    <w:name w:val="List Paragraph"/>
    <w:basedOn w:val="1"/>
    <w:qFormat/>
    <w:uiPriority w:val="99"/>
    <w:pPr>
      <w:ind w:firstLine="420" w:firstLineChars="200"/>
    </w:pPr>
  </w:style>
  <w:style w:type="character" w:customStyle="1" w:styleId="9">
    <w:name w:val="font3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0">
    <w:name w:val="font41"/>
    <w:basedOn w:val="5"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  <w:style w:type="character" w:customStyle="1" w:styleId="11">
    <w:name w:val="font01"/>
    <w:basedOn w:val="5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2">
    <w:name w:val="font51"/>
    <w:basedOn w:val="5"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81</Words>
  <Characters>4453</Characters>
  <Lines>37</Lines>
  <Paragraphs>10</Paragraphs>
  <TotalTime>0</TotalTime>
  <ScaleCrop>false</ScaleCrop>
  <LinksUpToDate>false</LinksUpToDate>
  <CharactersWithSpaces>522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6:58:00Z</dcterms:created>
  <dc:creator>郭梦林</dc:creator>
  <cp:lastModifiedBy>tongji</cp:lastModifiedBy>
  <dcterms:modified xsi:type="dcterms:W3CDTF">2022-10-25T10:54:4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commondata">
    <vt:lpwstr>eyJoZGlkIjoiODViY2JkMjU3NGYzZTEwMzZmMGFkZWViYmNkYWU3NDIifQ==</vt:lpwstr>
  </property>
  <property fmtid="{D5CDD505-2E9C-101B-9397-08002B2CF9AE}" pid="4" name="ICV">
    <vt:lpwstr>96F0EB99D0E149489C9B707FA94E1375</vt:lpwstr>
  </property>
</Properties>
</file>